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744E82B" w:rsidR="00817DD6" w:rsidRPr="001549D3" w:rsidRDefault="007F7FFB" w:rsidP="0001436A">
      <w:pPr>
        <w:pStyle w:val="Puesto"/>
      </w:pPr>
      <w:proofErr w:type="spellStart"/>
      <w:r w:rsidRPr="007F7FFB">
        <w:t>Seroprevalence</w:t>
      </w:r>
      <w:proofErr w:type="spellEnd"/>
      <w:r w:rsidRPr="007F7FFB">
        <w:t xml:space="preserve"> of human </w:t>
      </w:r>
      <w:proofErr w:type="spellStart"/>
      <w:r w:rsidRPr="007F7FFB">
        <w:t>toxocariasis</w:t>
      </w:r>
      <w:proofErr w:type="spellEnd"/>
      <w:r w:rsidRPr="007F7FFB">
        <w:t xml:space="preserve"> in Latin America and the Caribbean: A systematic review and meta-analysis </w:t>
      </w:r>
    </w:p>
    <w:p w14:paraId="53F52A1F" w14:textId="5A9EC693" w:rsidR="00C7234C" w:rsidRPr="00632298" w:rsidRDefault="00C7234C" w:rsidP="00C7234C">
      <w:pPr>
        <w:pStyle w:val="AuthorList"/>
        <w:rPr>
          <w:vertAlign w:val="superscript"/>
        </w:rPr>
      </w:pPr>
      <w:r w:rsidRPr="00632298">
        <w:t>Juan R. Ulloque-Badaracco</w:t>
      </w:r>
      <w:r w:rsidR="00B02DEF">
        <w:rPr>
          <w:b w:val="0"/>
          <w:vertAlign w:val="superscript"/>
        </w:rPr>
        <w:t>1</w:t>
      </w:r>
      <w:bookmarkStart w:id="0" w:name="_GoBack"/>
      <w:bookmarkEnd w:id="0"/>
      <w:r w:rsidRPr="00632298">
        <w:t>, Enrique A. Hernandez-Bustamante</w:t>
      </w:r>
      <w:r w:rsidRPr="005C3087">
        <w:rPr>
          <w:vertAlign w:val="superscript"/>
        </w:rPr>
        <w:t>2,3</w:t>
      </w:r>
      <w:r w:rsidRPr="00632298">
        <w:t>, Esteban A. Alarcón-Braga</w:t>
      </w:r>
      <w:r w:rsidRPr="005C3087">
        <w:rPr>
          <w:vertAlign w:val="superscript"/>
        </w:rPr>
        <w:t>1</w:t>
      </w:r>
      <w:r w:rsidRPr="00632298">
        <w:t>, Miguel Huayta-Cortez</w:t>
      </w:r>
      <w:r w:rsidRPr="00632298">
        <w:rPr>
          <w:vertAlign w:val="superscript"/>
        </w:rPr>
        <w:t>1</w:t>
      </w:r>
      <w:r w:rsidRPr="00632298">
        <w:t>, Ximena L. Carballo-Tello</w:t>
      </w:r>
      <w:r w:rsidRPr="00632298">
        <w:rPr>
          <w:vertAlign w:val="superscript"/>
        </w:rPr>
        <w:t>1</w:t>
      </w:r>
      <w:r w:rsidRPr="00632298">
        <w:t>, Rosa A. Seminario-Amez</w:t>
      </w:r>
      <w:r w:rsidRPr="00632298">
        <w:rPr>
          <w:vertAlign w:val="superscript"/>
        </w:rPr>
        <w:t>1</w:t>
      </w:r>
      <w:r w:rsidRPr="00632298">
        <w:t>, Alejandra Rodríguez-Torres</w:t>
      </w:r>
      <w:r w:rsidRPr="00632298">
        <w:rPr>
          <w:vertAlign w:val="superscript"/>
        </w:rPr>
        <w:t>4</w:t>
      </w:r>
      <w:r>
        <w:rPr>
          <w:vertAlign w:val="superscript"/>
        </w:rPr>
        <w:t>,5</w:t>
      </w:r>
      <w:r>
        <w:t>, Donovan Casas-Patiño</w:t>
      </w:r>
      <w:r>
        <w:rPr>
          <w:vertAlign w:val="superscript"/>
        </w:rPr>
        <w:t>4,5</w:t>
      </w:r>
      <w:r w:rsidRPr="00632298">
        <w:t>, Percy Herrera-Añazco</w:t>
      </w:r>
      <w:r>
        <w:rPr>
          <w:vertAlign w:val="superscript"/>
        </w:rPr>
        <w:t>6,7</w:t>
      </w:r>
      <w:r w:rsidRPr="00632298">
        <w:t>, Vicente A. Benites-Zapata</w:t>
      </w:r>
      <w:r>
        <w:rPr>
          <w:vertAlign w:val="superscript"/>
        </w:rPr>
        <w:t>8*</w:t>
      </w:r>
    </w:p>
    <w:p w14:paraId="217F3AE0" w14:textId="7005360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C7234C" w:rsidRPr="00332D6E">
        <w:rPr>
          <w:rFonts w:cs="Times New Roman"/>
          <w:szCs w:val="24"/>
        </w:rPr>
        <w:t xml:space="preserve">Vicente A </w:t>
      </w:r>
      <w:proofErr w:type="spellStart"/>
      <w:r w:rsidR="00C7234C" w:rsidRPr="00332D6E">
        <w:rPr>
          <w:rFonts w:cs="Times New Roman"/>
          <w:szCs w:val="24"/>
        </w:rPr>
        <w:t>Benites</w:t>
      </w:r>
      <w:proofErr w:type="spellEnd"/>
      <w:r w:rsidR="00C7234C" w:rsidRPr="00332D6E">
        <w:rPr>
          <w:rFonts w:cs="Times New Roman"/>
          <w:szCs w:val="24"/>
        </w:rPr>
        <w:t>-Zapata</w:t>
      </w:r>
      <w:r w:rsidR="00C7234C">
        <w:rPr>
          <w:rFonts w:cs="Times New Roman"/>
          <w:szCs w:val="24"/>
        </w:rPr>
        <w:t xml:space="preserve"> </w:t>
      </w:r>
      <w:r w:rsidR="00C7234C" w:rsidRPr="00332D6E">
        <w:rPr>
          <w:rFonts w:cs="Times New Roman"/>
          <w:szCs w:val="24"/>
        </w:rPr>
        <w:t>vbenites@usil.edu.pe</w:t>
      </w:r>
    </w:p>
    <w:p w14:paraId="1509C770" w14:textId="77777777" w:rsidR="00C7234C" w:rsidRDefault="00C7234C" w:rsidP="00C7234C">
      <w:pPr>
        <w:spacing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 S1</w:t>
      </w:r>
      <w:r w:rsidRPr="00C9629E">
        <w:rPr>
          <w:rFonts w:cs="Times New Roman"/>
          <w:b/>
          <w:bCs/>
          <w:szCs w:val="24"/>
        </w:rPr>
        <w:t>. Search Strategy</w:t>
      </w: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1125"/>
        <w:gridCol w:w="8642"/>
      </w:tblGrid>
      <w:tr w:rsidR="00C7234C" w:rsidRPr="00102EDD" w14:paraId="4DA8349C" w14:textId="77777777" w:rsidTr="00D90A89">
        <w:trPr>
          <w:jc w:val="center"/>
        </w:trPr>
        <w:tc>
          <w:tcPr>
            <w:tcW w:w="576" w:type="pct"/>
            <w:vAlign w:val="center"/>
          </w:tcPr>
          <w:p w14:paraId="3334D926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t>Source</w:t>
            </w:r>
          </w:p>
        </w:tc>
        <w:tc>
          <w:tcPr>
            <w:tcW w:w="4424" w:type="pct"/>
            <w:vAlign w:val="center"/>
          </w:tcPr>
          <w:p w14:paraId="0D7B48E5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t>PubMed</w:t>
            </w:r>
          </w:p>
        </w:tc>
      </w:tr>
      <w:tr w:rsidR="00C7234C" w:rsidRPr="00102EDD" w14:paraId="6FE5E86E" w14:textId="77777777" w:rsidTr="00D90A89">
        <w:trPr>
          <w:jc w:val="center"/>
        </w:trPr>
        <w:tc>
          <w:tcPr>
            <w:tcW w:w="576" w:type="pct"/>
            <w:vAlign w:val="center"/>
          </w:tcPr>
          <w:p w14:paraId="48F72016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t>Search</w:t>
            </w:r>
          </w:p>
        </w:tc>
        <w:tc>
          <w:tcPr>
            <w:tcW w:w="4424" w:type="pct"/>
            <w:vAlign w:val="center"/>
          </w:tcPr>
          <w:p w14:paraId="4B96B68C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t>Formula</w:t>
            </w:r>
          </w:p>
        </w:tc>
      </w:tr>
      <w:tr w:rsidR="00C7234C" w:rsidRPr="00447D05" w14:paraId="54FBC530" w14:textId="77777777" w:rsidTr="00D90A89">
        <w:trPr>
          <w:jc w:val="center"/>
        </w:trPr>
        <w:tc>
          <w:tcPr>
            <w:tcW w:w="576" w:type="pct"/>
            <w:vAlign w:val="center"/>
          </w:tcPr>
          <w:p w14:paraId="6212C06A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t>#1</w:t>
            </w:r>
          </w:p>
        </w:tc>
        <w:tc>
          <w:tcPr>
            <w:tcW w:w="4424" w:type="pct"/>
            <w:vAlign w:val="center"/>
          </w:tcPr>
          <w:p w14:paraId="046C977A" w14:textId="77777777" w:rsidR="00C7234C" w:rsidRPr="00102EDD" w:rsidRDefault="00C7234C" w:rsidP="00D90A89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C9629E">
              <w:rPr>
                <w:rFonts w:cs="Times New Roman"/>
                <w:szCs w:val="24"/>
              </w:rPr>
              <w:t>Toxocara</w:t>
            </w:r>
            <w:proofErr w:type="spellEnd"/>
            <w:r w:rsidRPr="00C9629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C9629E">
              <w:rPr>
                <w:rFonts w:cs="Times New Roman"/>
                <w:szCs w:val="24"/>
              </w:rPr>
              <w:t>canis</w:t>
            </w:r>
            <w:proofErr w:type="spellEnd"/>
            <w:r w:rsidRPr="00886A1B">
              <w:rPr>
                <w:rFonts w:cs="Times New Roman"/>
                <w:szCs w:val="24"/>
              </w:rPr>
              <w:t xml:space="preserve"> [MH] OR </w:t>
            </w:r>
            <w:proofErr w:type="spellStart"/>
            <w:r w:rsidRPr="00C9629E">
              <w:rPr>
                <w:rFonts w:cs="Times New Roman"/>
                <w:szCs w:val="24"/>
              </w:rPr>
              <w:t>toxocariasis</w:t>
            </w:r>
            <w:proofErr w:type="spellEnd"/>
            <w:r w:rsidRPr="00886A1B">
              <w:rPr>
                <w:rFonts w:cs="Times New Roman"/>
                <w:szCs w:val="24"/>
              </w:rPr>
              <w:t xml:space="preserve"> [MH] OR </w:t>
            </w:r>
            <w:r w:rsidRPr="00E47DC7">
              <w:rPr>
                <w:rFonts w:cs="Times New Roman"/>
                <w:szCs w:val="24"/>
              </w:rPr>
              <w:t xml:space="preserve">human </w:t>
            </w:r>
            <w:proofErr w:type="spellStart"/>
            <w:r w:rsidRPr="00E47DC7">
              <w:rPr>
                <w:rFonts w:cs="Times New Roman"/>
                <w:szCs w:val="24"/>
              </w:rPr>
              <w:t>toxocariasis</w:t>
            </w:r>
            <w:proofErr w:type="spellEnd"/>
          </w:p>
        </w:tc>
      </w:tr>
      <w:tr w:rsidR="00C7234C" w:rsidRPr="00102EDD" w14:paraId="51FE2DEF" w14:textId="77777777" w:rsidTr="00D90A89">
        <w:tblPrEx>
          <w:jc w:val="left"/>
        </w:tblPrEx>
        <w:tc>
          <w:tcPr>
            <w:tcW w:w="576" w:type="pct"/>
          </w:tcPr>
          <w:p w14:paraId="59C8A02C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t>Source</w:t>
            </w:r>
          </w:p>
        </w:tc>
        <w:tc>
          <w:tcPr>
            <w:tcW w:w="4424" w:type="pct"/>
          </w:tcPr>
          <w:p w14:paraId="00B59ABE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t>Scopus</w:t>
            </w:r>
          </w:p>
        </w:tc>
      </w:tr>
      <w:tr w:rsidR="00C7234C" w:rsidRPr="00102EDD" w14:paraId="44982A15" w14:textId="77777777" w:rsidTr="00D90A89">
        <w:tblPrEx>
          <w:jc w:val="left"/>
        </w:tblPrEx>
        <w:tc>
          <w:tcPr>
            <w:tcW w:w="576" w:type="pct"/>
          </w:tcPr>
          <w:p w14:paraId="1F350B89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t>Search</w:t>
            </w:r>
          </w:p>
        </w:tc>
        <w:tc>
          <w:tcPr>
            <w:tcW w:w="4424" w:type="pct"/>
          </w:tcPr>
          <w:p w14:paraId="51084050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t>Formula</w:t>
            </w:r>
          </w:p>
        </w:tc>
      </w:tr>
      <w:tr w:rsidR="00C7234C" w:rsidRPr="00447D05" w14:paraId="7FBF5A04" w14:textId="77777777" w:rsidTr="00D90A89">
        <w:tblPrEx>
          <w:jc w:val="left"/>
        </w:tblPrEx>
        <w:tc>
          <w:tcPr>
            <w:tcW w:w="576" w:type="pct"/>
          </w:tcPr>
          <w:p w14:paraId="1C934C7C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t>#1</w:t>
            </w:r>
          </w:p>
        </w:tc>
        <w:tc>
          <w:tcPr>
            <w:tcW w:w="4424" w:type="pct"/>
          </w:tcPr>
          <w:p w14:paraId="59E9F741" w14:textId="77777777" w:rsidR="00C7234C" w:rsidRPr="00102EDD" w:rsidRDefault="00C7234C" w:rsidP="00D90A89">
            <w:pPr>
              <w:jc w:val="both"/>
              <w:rPr>
                <w:rFonts w:cs="Times New Roman"/>
                <w:szCs w:val="24"/>
              </w:rPr>
            </w:pPr>
            <w:r w:rsidRPr="00886A1B">
              <w:rPr>
                <w:rFonts w:cs="Times New Roman"/>
                <w:szCs w:val="24"/>
              </w:rPr>
              <w:t>TITLE-ABS-KEY (“</w:t>
            </w:r>
            <w:proofErr w:type="spellStart"/>
            <w:r w:rsidRPr="00C9629E">
              <w:rPr>
                <w:rFonts w:cs="Times New Roman"/>
                <w:szCs w:val="24"/>
              </w:rPr>
              <w:t>Toxocara</w:t>
            </w:r>
            <w:proofErr w:type="spellEnd"/>
            <w:r w:rsidRPr="00C9629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C9629E">
              <w:rPr>
                <w:rFonts w:cs="Times New Roman"/>
                <w:szCs w:val="24"/>
              </w:rPr>
              <w:t>canis</w:t>
            </w:r>
            <w:proofErr w:type="spellEnd"/>
            <w:r>
              <w:rPr>
                <w:rFonts w:cs="Times New Roman"/>
                <w:szCs w:val="24"/>
              </w:rPr>
              <w:t xml:space="preserve"> OR </w:t>
            </w:r>
            <w:r w:rsidRPr="00886A1B">
              <w:rPr>
                <w:rFonts w:cs="Times New Roman"/>
                <w:szCs w:val="24"/>
              </w:rPr>
              <w:t>“</w:t>
            </w:r>
            <w:proofErr w:type="spellStart"/>
            <w:r w:rsidRPr="00C9629E">
              <w:rPr>
                <w:rFonts w:cs="Times New Roman"/>
                <w:szCs w:val="24"/>
              </w:rPr>
              <w:t>toxocariasis</w:t>
            </w:r>
            <w:proofErr w:type="spellEnd"/>
            <w:r w:rsidRPr="00886A1B">
              <w:rPr>
                <w:rFonts w:cs="Times New Roman"/>
                <w:szCs w:val="24"/>
              </w:rPr>
              <w:t xml:space="preserve"> OR “</w:t>
            </w:r>
            <w:r w:rsidRPr="00E47DC7">
              <w:rPr>
                <w:rFonts w:cs="Times New Roman"/>
                <w:szCs w:val="24"/>
              </w:rPr>
              <w:t xml:space="preserve">human </w:t>
            </w:r>
            <w:proofErr w:type="spellStart"/>
            <w:r w:rsidRPr="00E47DC7">
              <w:rPr>
                <w:rFonts w:cs="Times New Roman"/>
                <w:szCs w:val="24"/>
              </w:rPr>
              <w:t>toxocariasis</w:t>
            </w:r>
            <w:proofErr w:type="spellEnd"/>
            <w:r w:rsidRPr="00886A1B">
              <w:rPr>
                <w:rFonts w:cs="Times New Roman"/>
                <w:szCs w:val="24"/>
              </w:rPr>
              <w:t>)</w:t>
            </w:r>
          </w:p>
        </w:tc>
      </w:tr>
      <w:tr w:rsidR="00C7234C" w:rsidRPr="00102EDD" w14:paraId="000EFC4C" w14:textId="77777777" w:rsidTr="00D90A89">
        <w:trPr>
          <w:jc w:val="center"/>
        </w:trPr>
        <w:tc>
          <w:tcPr>
            <w:tcW w:w="576" w:type="pct"/>
            <w:vAlign w:val="center"/>
          </w:tcPr>
          <w:p w14:paraId="6AED50C0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t>Source</w:t>
            </w:r>
          </w:p>
        </w:tc>
        <w:tc>
          <w:tcPr>
            <w:tcW w:w="4424" w:type="pct"/>
            <w:vAlign w:val="center"/>
          </w:tcPr>
          <w:p w14:paraId="2D3FB4FC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t>Web of Science</w:t>
            </w:r>
          </w:p>
        </w:tc>
      </w:tr>
      <w:tr w:rsidR="00C7234C" w:rsidRPr="00102EDD" w14:paraId="77E15A61" w14:textId="77777777" w:rsidTr="00D90A89">
        <w:trPr>
          <w:jc w:val="center"/>
        </w:trPr>
        <w:tc>
          <w:tcPr>
            <w:tcW w:w="576" w:type="pct"/>
            <w:vAlign w:val="center"/>
          </w:tcPr>
          <w:p w14:paraId="59F18D6E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t>Search</w:t>
            </w:r>
          </w:p>
        </w:tc>
        <w:tc>
          <w:tcPr>
            <w:tcW w:w="4424" w:type="pct"/>
            <w:vAlign w:val="center"/>
          </w:tcPr>
          <w:p w14:paraId="22CB9A0B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t>Formula</w:t>
            </w:r>
          </w:p>
        </w:tc>
      </w:tr>
      <w:tr w:rsidR="00C7234C" w:rsidRPr="00447D05" w14:paraId="219A7530" w14:textId="77777777" w:rsidTr="00D90A89">
        <w:trPr>
          <w:jc w:val="center"/>
        </w:trPr>
        <w:tc>
          <w:tcPr>
            <w:tcW w:w="576" w:type="pct"/>
            <w:vAlign w:val="center"/>
          </w:tcPr>
          <w:p w14:paraId="1B5538E5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t>#1</w:t>
            </w:r>
          </w:p>
        </w:tc>
        <w:tc>
          <w:tcPr>
            <w:tcW w:w="4424" w:type="pct"/>
            <w:vAlign w:val="center"/>
          </w:tcPr>
          <w:p w14:paraId="2F747432" w14:textId="77777777" w:rsidR="00C7234C" w:rsidRPr="00102EDD" w:rsidRDefault="00C7234C" w:rsidP="00D90A89">
            <w:pPr>
              <w:jc w:val="both"/>
              <w:rPr>
                <w:rFonts w:cs="Times New Roman"/>
                <w:szCs w:val="24"/>
              </w:rPr>
            </w:pPr>
            <w:r w:rsidRPr="00886A1B">
              <w:rPr>
                <w:rFonts w:cs="Times New Roman"/>
                <w:szCs w:val="24"/>
              </w:rPr>
              <w:t>TI=(“</w:t>
            </w:r>
            <w:r w:rsidRPr="00C9629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C9629E">
              <w:rPr>
                <w:rFonts w:cs="Times New Roman"/>
                <w:szCs w:val="24"/>
              </w:rPr>
              <w:t>Toxocara</w:t>
            </w:r>
            <w:proofErr w:type="spellEnd"/>
            <w:r w:rsidRPr="00C9629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C9629E">
              <w:rPr>
                <w:rFonts w:cs="Times New Roman"/>
                <w:szCs w:val="24"/>
              </w:rPr>
              <w:t>canis</w:t>
            </w:r>
            <w:proofErr w:type="spellEnd"/>
            <w:r w:rsidRPr="00886A1B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C9629E">
              <w:rPr>
                <w:rFonts w:cs="Times New Roman"/>
                <w:szCs w:val="24"/>
              </w:rPr>
              <w:t>toxocariasis</w:t>
            </w:r>
            <w:proofErr w:type="spellEnd"/>
            <w:r w:rsidRPr="00886A1B">
              <w:rPr>
                <w:rFonts w:cs="Times New Roman"/>
                <w:szCs w:val="24"/>
              </w:rPr>
              <w:t xml:space="preserve"> OR AB=(</w:t>
            </w:r>
            <w:r w:rsidRPr="00E47DC7">
              <w:rPr>
                <w:rFonts w:cs="Times New Roman"/>
                <w:szCs w:val="24"/>
              </w:rPr>
              <w:t xml:space="preserve"> human </w:t>
            </w:r>
            <w:proofErr w:type="spellStart"/>
            <w:r w:rsidRPr="00E47DC7">
              <w:rPr>
                <w:rFonts w:cs="Times New Roman"/>
                <w:szCs w:val="24"/>
              </w:rPr>
              <w:t>toxocariasis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</w:tr>
      <w:tr w:rsidR="00C7234C" w:rsidRPr="00102EDD" w14:paraId="43C4ED2B" w14:textId="77777777" w:rsidTr="00D90A89">
        <w:trPr>
          <w:jc w:val="center"/>
        </w:trPr>
        <w:tc>
          <w:tcPr>
            <w:tcW w:w="576" w:type="pct"/>
            <w:vAlign w:val="center"/>
          </w:tcPr>
          <w:p w14:paraId="3D8E6FCE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t>Source</w:t>
            </w:r>
          </w:p>
        </w:tc>
        <w:tc>
          <w:tcPr>
            <w:tcW w:w="4424" w:type="pct"/>
            <w:vAlign w:val="center"/>
          </w:tcPr>
          <w:p w14:paraId="1C64029C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Cs w:val="24"/>
              </w:rPr>
              <w:t>Embase</w:t>
            </w:r>
            <w:proofErr w:type="spellEnd"/>
          </w:p>
        </w:tc>
      </w:tr>
      <w:tr w:rsidR="00C7234C" w:rsidRPr="00102EDD" w14:paraId="70CEA65C" w14:textId="77777777" w:rsidTr="00D90A89">
        <w:trPr>
          <w:jc w:val="center"/>
        </w:trPr>
        <w:tc>
          <w:tcPr>
            <w:tcW w:w="576" w:type="pct"/>
            <w:vAlign w:val="center"/>
          </w:tcPr>
          <w:p w14:paraId="74CB63EF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t>Search</w:t>
            </w:r>
          </w:p>
        </w:tc>
        <w:tc>
          <w:tcPr>
            <w:tcW w:w="4424" w:type="pct"/>
            <w:vAlign w:val="center"/>
          </w:tcPr>
          <w:p w14:paraId="39C5B572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t>Formula</w:t>
            </w:r>
          </w:p>
        </w:tc>
      </w:tr>
      <w:tr w:rsidR="00C7234C" w:rsidRPr="00447D05" w14:paraId="2228D9D9" w14:textId="77777777" w:rsidTr="00D90A89">
        <w:trPr>
          <w:jc w:val="center"/>
        </w:trPr>
        <w:tc>
          <w:tcPr>
            <w:tcW w:w="576" w:type="pct"/>
            <w:vAlign w:val="center"/>
          </w:tcPr>
          <w:p w14:paraId="42D1105B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t>#1</w:t>
            </w:r>
          </w:p>
        </w:tc>
        <w:tc>
          <w:tcPr>
            <w:tcW w:w="4424" w:type="pct"/>
            <w:vAlign w:val="center"/>
          </w:tcPr>
          <w:p w14:paraId="696D537D" w14:textId="77777777" w:rsidR="00C7234C" w:rsidRPr="00102EDD" w:rsidRDefault="00C7234C" w:rsidP="00D90A89">
            <w:pPr>
              <w:jc w:val="both"/>
              <w:rPr>
                <w:rFonts w:cs="Times New Roman"/>
                <w:szCs w:val="24"/>
              </w:rPr>
            </w:pPr>
            <w:r w:rsidRPr="00886A1B">
              <w:rPr>
                <w:rFonts w:cs="Times New Roman"/>
                <w:szCs w:val="24"/>
              </w:rPr>
              <w:t>'</w:t>
            </w:r>
            <w:proofErr w:type="spellStart"/>
            <w:r>
              <w:rPr>
                <w:rFonts w:cs="Times New Roman"/>
                <w:szCs w:val="24"/>
              </w:rPr>
              <w:t>Toxocar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Canis</w:t>
            </w:r>
            <w:proofErr w:type="spellEnd"/>
            <w:r>
              <w:rPr>
                <w:rFonts w:cs="Times New Roman"/>
                <w:szCs w:val="24"/>
              </w:rPr>
              <w:t>'/</w:t>
            </w:r>
            <w:proofErr w:type="spellStart"/>
            <w:r>
              <w:rPr>
                <w:rFonts w:cs="Times New Roman"/>
                <w:szCs w:val="24"/>
              </w:rPr>
              <w:t>exp</w:t>
            </w:r>
            <w:proofErr w:type="spellEnd"/>
            <w:r>
              <w:rPr>
                <w:rFonts w:cs="Times New Roman"/>
                <w:szCs w:val="24"/>
              </w:rPr>
              <w:t xml:space="preserve"> OR (</w:t>
            </w:r>
            <w:proofErr w:type="spellStart"/>
            <w:r>
              <w:rPr>
                <w:rFonts w:cs="Times New Roman"/>
                <w:szCs w:val="24"/>
              </w:rPr>
              <w:t>Toxocariasis</w:t>
            </w:r>
            <w:proofErr w:type="spellEnd"/>
            <w:r>
              <w:rPr>
                <w:rFonts w:cs="Times New Roman"/>
                <w:szCs w:val="24"/>
              </w:rPr>
              <w:t xml:space="preserve"> OR </w:t>
            </w:r>
            <w:r w:rsidRPr="00E47DC7">
              <w:rPr>
                <w:rFonts w:cs="Times New Roman"/>
                <w:szCs w:val="24"/>
              </w:rPr>
              <w:t xml:space="preserve">human </w:t>
            </w:r>
            <w:proofErr w:type="spellStart"/>
            <w:r w:rsidRPr="00E47DC7">
              <w:rPr>
                <w:rFonts w:cs="Times New Roman"/>
                <w:szCs w:val="24"/>
              </w:rPr>
              <w:t>toxocariasis</w:t>
            </w:r>
            <w:proofErr w:type="spellEnd"/>
            <w:r w:rsidRPr="00886A1B">
              <w:rPr>
                <w:rFonts w:cs="Times New Roman"/>
                <w:szCs w:val="24"/>
              </w:rPr>
              <w:t>):</w:t>
            </w:r>
            <w:proofErr w:type="spellStart"/>
            <w:r w:rsidRPr="00886A1B">
              <w:rPr>
                <w:rFonts w:cs="Times New Roman"/>
                <w:szCs w:val="24"/>
              </w:rPr>
              <w:t>ti</w:t>
            </w:r>
            <w:proofErr w:type="spellEnd"/>
            <w:r w:rsidRPr="00886A1B">
              <w:rPr>
                <w:rFonts w:cs="Times New Roman"/>
                <w:szCs w:val="24"/>
              </w:rPr>
              <w:t xml:space="preserve"> </w:t>
            </w:r>
          </w:p>
        </w:tc>
      </w:tr>
      <w:tr w:rsidR="00C7234C" w:rsidRPr="00102EDD" w14:paraId="138AA8F2" w14:textId="77777777" w:rsidTr="00D90A89">
        <w:trPr>
          <w:jc w:val="center"/>
        </w:trPr>
        <w:tc>
          <w:tcPr>
            <w:tcW w:w="576" w:type="pct"/>
            <w:vAlign w:val="center"/>
          </w:tcPr>
          <w:p w14:paraId="143A21D7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lastRenderedPageBreak/>
              <w:t>Source</w:t>
            </w:r>
          </w:p>
        </w:tc>
        <w:tc>
          <w:tcPr>
            <w:tcW w:w="4424" w:type="pct"/>
            <w:vAlign w:val="center"/>
          </w:tcPr>
          <w:p w14:paraId="1530FDF0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LILACS</w:t>
            </w:r>
          </w:p>
        </w:tc>
      </w:tr>
      <w:tr w:rsidR="00C7234C" w:rsidRPr="00102EDD" w14:paraId="5105E781" w14:textId="77777777" w:rsidTr="00D90A89">
        <w:trPr>
          <w:jc w:val="center"/>
        </w:trPr>
        <w:tc>
          <w:tcPr>
            <w:tcW w:w="576" w:type="pct"/>
            <w:vAlign w:val="center"/>
          </w:tcPr>
          <w:p w14:paraId="49800DB3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t>Search</w:t>
            </w:r>
          </w:p>
        </w:tc>
        <w:tc>
          <w:tcPr>
            <w:tcW w:w="4424" w:type="pct"/>
            <w:vAlign w:val="center"/>
          </w:tcPr>
          <w:p w14:paraId="509A784C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t>Formula</w:t>
            </w:r>
          </w:p>
        </w:tc>
      </w:tr>
      <w:tr w:rsidR="00C7234C" w:rsidRPr="00447D05" w14:paraId="66ACBFB6" w14:textId="77777777" w:rsidTr="00D90A89">
        <w:trPr>
          <w:trHeight w:val="240"/>
          <w:jc w:val="center"/>
        </w:trPr>
        <w:tc>
          <w:tcPr>
            <w:tcW w:w="576" w:type="pct"/>
            <w:vAlign w:val="center"/>
          </w:tcPr>
          <w:p w14:paraId="6A8F2F48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t>#1</w:t>
            </w:r>
          </w:p>
        </w:tc>
        <w:tc>
          <w:tcPr>
            <w:tcW w:w="4424" w:type="pct"/>
            <w:vAlign w:val="center"/>
          </w:tcPr>
          <w:p w14:paraId="1215BAD2" w14:textId="77777777" w:rsidR="00C7234C" w:rsidRPr="00102EDD" w:rsidRDefault="00C7234C" w:rsidP="00D90A89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E47DC7">
              <w:rPr>
                <w:rFonts w:cs="Times New Roman"/>
                <w:szCs w:val="24"/>
              </w:rPr>
              <w:t>toxocara</w:t>
            </w:r>
            <w:proofErr w:type="spellEnd"/>
            <w:r w:rsidRPr="00E47DC7">
              <w:rPr>
                <w:rFonts w:cs="Times New Roman"/>
                <w:szCs w:val="24"/>
              </w:rPr>
              <w:t xml:space="preserve"> [</w:t>
            </w:r>
            <w:proofErr w:type="spellStart"/>
            <w:r w:rsidRPr="00E47DC7">
              <w:rPr>
                <w:rFonts w:cs="Times New Roman"/>
                <w:szCs w:val="24"/>
              </w:rPr>
              <w:t>Palavras</w:t>
            </w:r>
            <w:proofErr w:type="spellEnd"/>
            <w:r w:rsidRPr="00E47DC7">
              <w:rPr>
                <w:rFonts w:cs="Times New Roman"/>
                <w:szCs w:val="24"/>
              </w:rPr>
              <w:t xml:space="preserve">] or </w:t>
            </w:r>
            <w:proofErr w:type="spellStart"/>
            <w:r w:rsidRPr="00E47DC7">
              <w:rPr>
                <w:rFonts w:cs="Times New Roman"/>
                <w:szCs w:val="24"/>
              </w:rPr>
              <w:t>toxocariasis</w:t>
            </w:r>
            <w:proofErr w:type="spellEnd"/>
            <w:r w:rsidRPr="00E47DC7">
              <w:rPr>
                <w:rFonts w:cs="Times New Roman"/>
                <w:szCs w:val="24"/>
              </w:rPr>
              <w:t xml:space="preserve"> [</w:t>
            </w:r>
            <w:proofErr w:type="spellStart"/>
            <w:r w:rsidRPr="00E47DC7">
              <w:rPr>
                <w:rFonts w:cs="Times New Roman"/>
                <w:szCs w:val="24"/>
              </w:rPr>
              <w:t>Palavras</w:t>
            </w:r>
            <w:proofErr w:type="spellEnd"/>
            <w:r w:rsidRPr="00E47DC7">
              <w:rPr>
                <w:rFonts w:cs="Times New Roman"/>
                <w:szCs w:val="24"/>
              </w:rPr>
              <w:t>] and Human [</w:t>
            </w:r>
            <w:proofErr w:type="spellStart"/>
            <w:r w:rsidRPr="00E47DC7">
              <w:rPr>
                <w:rFonts w:cs="Times New Roman"/>
                <w:szCs w:val="24"/>
              </w:rPr>
              <w:t>Palavras</w:t>
            </w:r>
            <w:proofErr w:type="spellEnd"/>
            <w:r w:rsidRPr="00E47DC7">
              <w:rPr>
                <w:rFonts w:cs="Times New Roman"/>
                <w:szCs w:val="24"/>
              </w:rPr>
              <w:t>]</w:t>
            </w:r>
          </w:p>
        </w:tc>
      </w:tr>
      <w:tr w:rsidR="00C7234C" w:rsidRPr="00447D05" w14:paraId="3A1A35B3" w14:textId="77777777" w:rsidTr="00D90A89">
        <w:trPr>
          <w:trHeight w:val="240"/>
          <w:jc w:val="center"/>
        </w:trPr>
        <w:tc>
          <w:tcPr>
            <w:tcW w:w="576" w:type="pct"/>
            <w:vAlign w:val="center"/>
          </w:tcPr>
          <w:p w14:paraId="0C439684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t>Source</w:t>
            </w:r>
          </w:p>
        </w:tc>
        <w:tc>
          <w:tcPr>
            <w:tcW w:w="4424" w:type="pct"/>
            <w:vAlign w:val="center"/>
          </w:tcPr>
          <w:p w14:paraId="17F200ED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Cs w:val="24"/>
              </w:rPr>
              <w:t>Scielo</w:t>
            </w:r>
            <w:proofErr w:type="spellEnd"/>
          </w:p>
        </w:tc>
      </w:tr>
      <w:tr w:rsidR="00C7234C" w:rsidRPr="00447D05" w14:paraId="53D05467" w14:textId="77777777" w:rsidTr="00D90A89">
        <w:trPr>
          <w:trHeight w:val="240"/>
          <w:jc w:val="center"/>
        </w:trPr>
        <w:tc>
          <w:tcPr>
            <w:tcW w:w="576" w:type="pct"/>
            <w:vAlign w:val="center"/>
          </w:tcPr>
          <w:p w14:paraId="1A8AF74F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t>Search</w:t>
            </w:r>
          </w:p>
        </w:tc>
        <w:tc>
          <w:tcPr>
            <w:tcW w:w="4424" w:type="pct"/>
            <w:vAlign w:val="center"/>
          </w:tcPr>
          <w:p w14:paraId="603E5F06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02EDD">
              <w:rPr>
                <w:rFonts w:cs="Times New Roman"/>
                <w:b/>
                <w:bCs/>
                <w:szCs w:val="24"/>
              </w:rPr>
              <w:t>Formula</w:t>
            </w:r>
          </w:p>
        </w:tc>
      </w:tr>
      <w:tr w:rsidR="00C7234C" w:rsidRPr="00447D05" w14:paraId="23E221D1" w14:textId="77777777" w:rsidTr="00D90A89">
        <w:trPr>
          <w:trHeight w:val="240"/>
          <w:jc w:val="center"/>
        </w:trPr>
        <w:tc>
          <w:tcPr>
            <w:tcW w:w="576" w:type="pct"/>
            <w:vAlign w:val="center"/>
          </w:tcPr>
          <w:p w14:paraId="7A42CA7B" w14:textId="77777777" w:rsidR="00C7234C" w:rsidRPr="00102EDD" w:rsidRDefault="00C7234C" w:rsidP="00D90A89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#1</w:t>
            </w:r>
          </w:p>
        </w:tc>
        <w:tc>
          <w:tcPr>
            <w:tcW w:w="4424" w:type="pct"/>
            <w:vAlign w:val="center"/>
          </w:tcPr>
          <w:p w14:paraId="6F5ED36E" w14:textId="77777777" w:rsidR="00C7234C" w:rsidRPr="00E47DC7" w:rsidRDefault="00C7234C" w:rsidP="00D90A89">
            <w:pPr>
              <w:jc w:val="both"/>
              <w:rPr>
                <w:rFonts w:cs="Times New Roman"/>
                <w:szCs w:val="24"/>
              </w:rPr>
            </w:pPr>
            <w:r w:rsidRPr="00121C86">
              <w:rPr>
                <w:rFonts w:cs="Times New Roman"/>
                <w:szCs w:val="24"/>
              </w:rPr>
              <w:t>(</w:t>
            </w:r>
            <w:proofErr w:type="spellStart"/>
            <w:r w:rsidRPr="00121C86">
              <w:rPr>
                <w:rFonts w:cs="Times New Roman"/>
                <w:szCs w:val="24"/>
              </w:rPr>
              <w:t>Toxocara</w:t>
            </w:r>
            <w:proofErr w:type="spellEnd"/>
            <w:r w:rsidRPr="00121C86">
              <w:rPr>
                <w:rFonts w:cs="Times New Roman"/>
                <w:szCs w:val="24"/>
              </w:rPr>
              <w:t>) OR (</w:t>
            </w:r>
            <w:proofErr w:type="spellStart"/>
            <w:r w:rsidRPr="00121C86">
              <w:rPr>
                <w:rFonts w:cs="Times New Roman"/>
                <w:szCs w:val="24"/>
              </w:rPr>
              <w:t>Toxocariasis</w:t>
            </w:r>
            <w:proofErr w:type="spellEnd"/>
            <w:r w:rsidRPr="00121C86">
              <w:rPr>
                <w:rFonts w:cs="Times New Roman"/>
                <w:szCs w:val="24"/>
              </w:rPr>
              <w:t>) AND (Human)</w:t>
            </w:r>
          </w:p>
        </w:tc>
      </w:tr>
    </w:tbl>
    <w:p w14:paraId="35381655" w14:textId="77777777" w:rsidR="00C7234C" w:rsidRPr="00C9629E" w:rsidRDefault="00C7234C" w:rsidP="00C7234C">
      <w:pPr>
        <w:spacing w:line="480" w:lineRule="auto"/>
        <w:rPr>
          <w:rFonts w:cs="Times New Roman"/>
          <w:b/>
          <w:bCs/>
          <w:szCs w:val="24"/>
        </w:rPr>
      </w:pPr>
    </w:p>
    <w:p w14:paraId="43BD98B0" w14:textId="77777777" w:rsidR="00C7234C" w:rsidRDefault="00C7234C" w:rsidP="00C7234C">
      <w:pPr>
        <w:spacing w:line="257" w:lineRule="auto"/>
        <w:rPr>
          <w:rFonts w:eastAsia="Times New Roman" w:cs="Times New Roman"/>
          <w:b/>
          <w:szCs w:val="24"/>
        </w:rPr>
      </w:pPr>
    </w:p>
    <w:p w14:paraId="5B9781A9" w14:textId="77777777" w:rsidR="00C7234C" w:rsidRDefault="00C7234C" w:rsidP="00C7234C">
      <w:pPr>
        <w:spacing w:line="257" w:lineRule="auto"/>
        <w:rPr>
          <w:rFonts w:eastAsia="Times New Roman" w:cs="Times New Roman"/>
          <w:b/>
          <w:szCs w:val="24"/>
        </w:rPr>
      </w:pPr>
    </w:p>
    <w:p w14:paraId="5E56158C" w14:textId="77777777" w:rsidR="00C7234C" w:rsidRDefault="00C7234C" w:rsidP="00C7234C">
      <w:pPr>
        <w:spacing w:line="257" w:lineRule="auto"/>
        <w:rPr>
          <w:rFonts w:eastAsia="Times New Roman" w:cs="Times New Roman"/>
          <w:b/>
          <w:szCs w:val="24"/>
        </w:rPr>
      </w:pPr>
    </w:p>
    <w:p w14:paraId="5A797470" w14:textId="77777777" w:rsidR="00C7234C" w:rsidRDefault="00C7234C" w:rsidP="00C7234C">
      <w:pPr>
        <w:spacing w:line="257" w:lineRule="auto"/>
        <w:rPr>
          <w:rFonts w:eastAsia="Times New Roman" w:cs="Times New Roman"/>
          <w:b/>
          <w:szCs w:val="24"/>
        </w:rPr>
      </w:pPr>
    </w:p>
    <w:p w14:paraId="0074CA34" w14:textId="77777777" w:rsidR="00C7234C" w:rsidRDefault="00C7234C" w:rsidP="00C7234C">
      <w:pPr>
        <w:spacing w:line="257" w:lineRule="auto"/>
        <w:rPr>
          <w:rFonts w:eastAsia="Times New Roman" w:cs="Times New Roman"/>
          <w:b/>
          <w:szCs w:val="24"/>
        </w:rPr>
      </w:pPr>
    </w:p>
    <w:p w14:paraId="1B7DD461" w14:textId="77777777" w:rsidR="00C7234C" w:rsidRDefault="00C7234C" w:rsidP="00C7234C">
      <w:pPr>
        <w:spacing w:line="257" w:lineRule="auto"/>
        <w:rPr>
          <w:rFonts w:eastAsia="Times New Roman" w:cs="Times New Roman"/>
          <w:b/>
          <w:szCs w:val="24"/>
        </w:rPr>
      </w:pPr>
    </w:p>
    <w:p w14:paraId="45495C83" w14:textId="77777777" w:rsidR="00C7234C" w:rsidRDefault="00C7234C" w:rsidP="00C7234C">
      <w:pPr>
        <w:spacing w:line="257" w:lineRule="auto"/>
        <w:rPr>
          <w:rFonts w:eastAsia="Times New Roman" w:cs="Times New Roman"/>
          <w:b/>
          <w:szCs w:val="24"/>
        </w:rPr>
      </w:pPr>
    </w:p>
    <w:p w14:paraId="2A6EF9AD" w14:textId="77777777" w:rsidR="00C7234C" w:rsidRDefault="00C7234C" w:rsidP="00C7234C">
      <w:pPr>
        <w:spacing w:line="257" w:lineRule="auto"/>
        <w:rPr>
          <w:rFonts w:eastAsia="Times New Roman" w:cs="Times New Roman"/>
          <w:b/>
          <w:szCs w:val="24"/>
        </w:rPr>
      </w:pPr>
    </w:p>
    <w:p w14:paraId="7E6D292D" w14:textId="77777777" w:rsidR="00C7234C" w:rsidRDefault="00C7234C" w:rsidP="00C7234C">
      <w:pPr>
        <w:spacing w:line="257" w:lineRule="auto"/>
        <w:rPr>
          <w:rFonts w:eastAsia="Times New Roman" w:cs="Times New Roman"/>
          <w:b/>
          <w:szCs w:val="24"/>
        </w:rPr>
      </w:pPr>
    </w:p>
    <w:p w14:paraId="3CD1A08E" w14:textId="77777777" w:rsidR="00C7234C" w:rsidRDefault="00C7234C" w:rsidP="00C7234C">
      <w:pPr>
        <w:spacing w:line="257" w:lineRule="auto"/>
        <w:rPr>
          <w:rFonts w:eastAsia="Times New Roman" w:cs="Times New Roman"/>
          <w:b/>
          <w:szCs w:val="24"/>
        </w:rPr>
      </w:pPr>
    </w:p>
    <w:p w14:paraId="51092F24" w14:textId="77777777" w:rsidR="00C7234C" w:rsidRDefault="00C7234C" w:rsidP="00C7234C">
      <w:pPr>
        <w:spacing w:line="257" w:lineRule="auto"/>
        <w:rPr>
          <w:rFonts w:eastAsia="Times New Roman" w:cs="Times New Roman"/>
          <w:b/>
          <w:szCs w:val="24"/>
        </w:rPr>
      </w:pPr>
    </w:p>
    <w:p w14:paraId="686263D3" w14:textId="77777777" w:rsidR="00C7234C" w:rsidRDefault="00C7234C" w:rsidP="00C7234C">
      <w:pPr>
        <w:spacing w:line="257" w:lineRule="auto"/>
        <w:rPr>
          <w:rFonts w:eastAsia="Times New Roman" w:cs="Times New Roman"/>
          <w:b/>
          <w:szCs w:val="24"/>
        </w:rPr>
      </w:pPr>
    </w:p>
    <w:p w14:paraId="219C7723" w14:textId="77777777" w:rsidR="00C7234C" w:rsidRDefault="00C7234C" w:rsidP="00C7234C">
      <w:pPr>
        <w:spacing w:line="257" w:lineRule="auto"/>
        <w:rPr>
          <w:rFonts w:eastAsia="Times New Roman" w:cs="Times New Roman"/>
          <w:b/>
          <w:szCs w:val="24"/>
        </w:rPr>
      </w:pPr>
    </w:p>
    <w:p w14:paraId="0A933942" w14:textId="77777777" w:rsidR="00C7234C" w:rsidRDefault="00C7234C" w:rsidP="00C7234C">
      <w:pPr>
        <w:spacing w:line="257" w:lineRule="auto"/>
        <w:rPr>
          <w:rFonts w:eastAsia="Times New Roman" w:cs="Times New Roman"/>
          <w:b/>
          <w:szCs w:val="24"/>
        </w:rPr>
      </w:pPr>
    </w:p>
    <w:p w14:paraId="4D084DA7" w14:textId="77777777" w:rsidR="00C7234C" w:rsidRDefault="00C7234C" w:rsidP="00C7234C">
      <w:pPr>
        <w:spacing w:line="257" w:lineRule="auto"/>
        <w:rPr>
          <w:rFonts w:eastAsia="Times New Roman" w:cs="Times New Roman"/>
          <w:b/>
          <w:szCs w:val="24"/>
        </w:rPr>
      </w:pPr>
    </w:p>
    <w:p w14:paraId="5297CDBE" w14:textId="77777777" w:rsidR="00C7234C" w:rsidRDefault="00C7234C" w:rsidP="00C7234C">
      <w:pPr>
        <w:spacing w:line="257" w:lineRule="auto"/>
        <w:rPr>
          <w:rFonts w:eastAsia="Times New Roman" w:cs="Times New Roman"/>
          <w:b/>
          <w:szCs w:val="24"/>
        </w:rPr>
      </w:pPr>
    </w:p>
    <w:p w14:paraId="376C1AF9" w14:textId="77777777" w:rsidR="00C7234C" w:rsidRDefault="00C7234C" w:rsidP="00C7234C">
      <w:pPr>
        <w:spacing w:line="257" w:lineRule="auto"/>
        <w:rPr>
          <w:rFonts w:eastAsia="Times New Roman" w:cs="Times New Roman"/>
          <w:b/>
          <w:szCs w:val="24"/>
        </w:rPr>
        <w:sectPr w:rsidR="00C7234C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7857DF1" w14:textId="6D6ADB4D" w:rsidR="00C7234C" w:rsidRPr="00443144" w:rsidRDefault="00C7234C" w:rsidP="00C7234C">
      <w:pPr>
        <w:spacing w:line="257" w:lineRule="auto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lastRenderedPageBreak/>
        <w:t>Table S2</w:t>
      </w:r>
      <w:r w:rsidRPr="00443144">
        <w:rPr>
          <w:rFonts w:eastAsia="Times New Roman" w:cs="Times New Roman"/>
          <w:b/>
          <w:szCs w:val="24"/>
        </w:rPr>
        <w:t>. Quality assessment of included studies</w:t>
      </w:r>
    </w:p>
    <w:tbl>
      <w:tblPr>
        <w:tblStyle w:val="Tablanormal5"/>
        <w:tblW w:w="0" w:type="auto"/>
        <w:tblLook w:val="04A0" w:firstRow="1" w:lastRow="0" w:firstColumn="1" w:lastColumn="0" w:noHBand="0" w:noVBand="1"/>
      </w:tblPr>
      <w:tblGrid>
        <w:gridCol w:w="1212"/>
        <w:gridCol w:w="139"/>
        <w:gridCol w:w="1850"/>
        <w:gridCol w:w="871"/>
        <w:gridCol w:w="1325"/>
        <w:gridCol w:w="1472"/>
        <w:gridCol w:w="1883"/>
        <w:gridCol w:w="182"/>
        <w:gridCol w:w="899"/>
        <w:gridCol w:w="353"/>
        <w:gridCol w:w="1378"/>
        <w:gridCol w:w="946"/>
        <w:gridCol w:w="1040"/>
      </w:tblGrid>
      <w:tr w:rsidR="00C7234C" w:rsidRPr="00C7234C" w14:paraId="310FD667" w14:textId="77777777" w:rsidTr="00D90A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73D5779" w14:textId="77777777" w:rsidR="00C7234C" w:rsidRPr="00C7234C" w:rsidRDefault="00C7234C" w:rsidP="00D90A8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2" w:type="dxa"/>
            <w:gridSpan w:val="1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519D64" w14:textId="77777777" w:rsidR="00C7234C" w:rsidRPr="00C7234C" w:rsidRDefault="00C7234C" w:rsidP="00D90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234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NEWCASTLE - OTTAWA QUALITY ASSESSMENT SCALE FOR CROSS-SECTIONAL STUDIES</w:t>
            </w:r>
          </w:p>
        </w:tc>
      </w:tr>
      <w:tr w:rsidR="00C7234C" w:rsidRPr="00C7234C" w14:paraId="7071B8ED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A0F56D" w14:textId="77777777" w:rsidR="00C7234C" w:rsidRPr="00C7234C" w:rsidRDefault="00C7234C" w:rsidP="00D90A8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84" w:type="dxa"/>
            <w:gridSpan w:val="4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F41F6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7234C">
              <w:rPr>
                <w:rFonts w:eastAsia="Times New Roman" w:cs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2135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46687B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7234C">
              <w:rPr>
                <w:rFonts w:eastAsia="Times New Roman" w:cs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2812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715FA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7234C">
              <w:rPr>
                <w:rFonts w:eastAsia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97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6E8FC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08DF15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C7234C" w:rsidRPr="00C7234C" w14:paraId="0464778D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D0601F" w14:textId="77777777" w:rsidR="00C7234C" w:rsidRPr="00C7234C" w:rsidRDefault="00C7234C" w:rsidP="00D90A89">
            <w:pPr>
              <w:jc w:val="center"/>
              <w:rPr>
                <w:rFonts w:eastAsia="Times New Roman" w:cs="Times New Roman"/>
                <w:b/>
                <w:bCs/>
                <w:i w:val="0"/>
                <w:sz w:val="20"/>
                <w:szCs w:val="20"/>
              </w:rPr>
            </w:pPr>
            <w:r w:rsidRPr="00C7234C">
              <w:rPr>
                <w:rFonts w:eastAsia="Times New Roman" w:cs="Times New Roman"/>
                <w:b/>
                <w:bCs/>
                <w:i w:val="0"/>
                <w:sz w:val="20"/>
                <w:szCs w:val="20"/>
              </w:rPr>
              <w:t>STUDY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6046133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234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Representativeness of the sample</w:t>
            </w:r>
          </w:p>
          <w:p w14:paraId="6111B67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F92FF3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234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Sample size</w:t>
            </w:r>
          </w:p>
          <w:p w14:paraId="45562CC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600F74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234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Non-respondents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1A697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234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Ascertainment of the exposure (risk factor)</w:t>
            </w:r>
          </w:p>
          <w:p w14:paraId="164C761D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E5BEA6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234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The subjects in different outcome groups are comparable, based on the study design or analysis. Confounding factors are controlled.</w:t>
            </w:r>
          </w:p>
          <w:p w14:paraId="773BA61D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234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 xml:space="preserve">Maximum : </w:t>
            </w:r>
            <w:r w:rsidRPr="00C7234C">
              <w:rPr>
                <w:rFonts w:ascii="Segoe UI Symbol" w:eastAsia="Times New Roman" w:hAnsi="Segoe UI Symbol" w:cs="Segoe UI Symbol"/>
                <w:b/>
                <w:bCs/>
                <w:sz w:val="20"/>
                <w:szCs w:val="20"/>
                <w:lang w:val="en-US"/>
              </w:rPr>
              <w:t>☆☆</w:t>
            </w:r>
          </w:p>
          <w:p w14:paraId="466091A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92" w:type="dxa"/>
            <w:gridSpan w:val="2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1C1B6D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234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Assessment of outcome</w:t>
            </w:r>
          </w:p>
        </w:tc>
        <w:tc>
          <w:tcPr>
            <w:tcW w:w="1520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F8F84B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234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Statistical test</w:t>
            </w:r>
          </w:p>
          <w:p w14:paraId="3FE3F01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67ECAB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234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SCORE</w:t>
            </w:r>
          </w:p>
        </w:tc>
        <w:tc>
          <w:tcPr>
            <w:tcW w:w="1072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933D44D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234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Evidence quality</w:t>
            </w:r>
          </w:p>
        </w:tc>
      </w:tr>
      <w:tr w:rsidR="00C7234C" w:rsidRPr="00C7234C" w14:paraId="6EC42456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4B0D14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Acero M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3417C39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2478D3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E026AF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DCFB2E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2135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40FCBF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292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D11BB6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52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4EEFA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B4CAB1D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74D626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127B5382" w14:textId="77777777" w:rsidTr="00D90A89">
        <w:trPr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5B2F63E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Agudelo C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D9DA43A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3B24113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877676A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C754D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2135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0E24A7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292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AA0FA2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52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A88733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85786BE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0D9115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3B50A21C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03F6357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Aguiar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-Santos AM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  <w:p w14:paraId="3AD2D487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530034D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DFB8D0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65DCFD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7FA0D9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2135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E942E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292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5B9B12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52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FCEE9D6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FED6C1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25894C9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0AE3BCDF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1F67E3C4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Alderete J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9996A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234F38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6EABA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4BBEF0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2135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8CD8C6D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292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09103D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52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64E466C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3F070D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A26504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eastAsia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25D4B107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5DD16624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lastRenderedPageBreak/>
              <w:t xml:space="preserve">Alonso JM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548569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2E745D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832CC4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FD3BE59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2135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93A452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292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B7BEDC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52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5E4B8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8855303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DCE7E6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535BDA34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B983195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Anaruma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Filho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F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8B30B6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C8519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AEF0763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FB52A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A9DD97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4AC37B8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DE25BFE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F00A6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CCA17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79215D19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5CED3A9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Araujo Z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A9ABAE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D013F2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3E1ACF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3B45C3D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9435CF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8522A2D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328CDE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F6FCA5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EB176A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5EE4172C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FFD7B1A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Archelli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S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(A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A684108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C93864E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294333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A7E308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619946C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E5FCF18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C98C01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B0DC2D7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9F88A7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7388FCC0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F59D211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Archelli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S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(B)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3DCC34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73C19E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BA01E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5E84FC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49D3C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74F03A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D4C606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61B52D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145F30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3059EF4C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9554E34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Babool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S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8A6216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85BE6D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8B4E848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F3FE1E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0C958C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5F43DA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BAC43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406001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3D6BB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1DEFE874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53E09B5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Berrocal J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807291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5C02403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7323399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F24A6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91C1DE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6B3859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01838C3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465AF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21BC20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751D7F6A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7B5766C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Bojanich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MV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78CBD4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D459DBD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2C132CD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8C6C5D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CA02A4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783FFCE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DF932E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2313E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8BE3C5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7B598524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7ADECFD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Cabral M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669538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1B6C6B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BF28F2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69E2B9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02B95B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31C7F4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74AA34D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5678DEC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0BC857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1FB3C860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4559E87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Campos-Junior D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3AF82F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F4073C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6A78E83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1307E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236B0E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7CEEA2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F8B8F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BDDF3A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D8AEB8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5A084AFB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F1AC458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Cancrini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G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0EB4A0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D838AC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A70539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24339B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8092ED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356CB8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3CB5A6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B570EA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D93D0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49EDF638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B31538E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lastRenderedPageBreak/>
              <w:t xml:space="preserve">Cermeño J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E5F364A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5B2AE9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2DFC9EA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E51FCA8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A56B363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B2CCEA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0FFE563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0FB3D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9735E1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eastAsia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71FDDBC1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90B95F7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Chieffi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P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C84F37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37D8BD9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26AFFB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DDFE68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19B3F2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BD295E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8CDBDD9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F8FC2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ED7713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2D12C69F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2E482BC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Chiodo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P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783773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F3DF6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CDC40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BE67CC3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44D2978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F3CB843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775A9C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FDE23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1DB81E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524E8688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45A7D7B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Coelho LM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E8CA89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2D22B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F9AA419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A961B1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B9A0A2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F859C3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C5EBF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AF9B58C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8B6A7C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06243E26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98BED11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Colli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C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81280F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8EA4AC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42FC2C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7D0FC0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7615C6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D23B12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5083D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4DF3C1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3119F9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00152CC7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770E6A3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Cook J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14CC2D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8DBCB2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30EA77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3A3F2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9951E8C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8C1ABDC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8EB104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DD641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54B0F3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24DEFDA0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763813E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Correa C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62152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0D209F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4D4A37E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90E80D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E23007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FD4DCB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425623A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93638E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0324DCA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64A31924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9B4A24B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Damian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M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1C2DDD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BC4EBE6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9AC73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8DA9CE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C2C5E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2F034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29DF59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0E3752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1131896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35B0EECC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008746F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Dattoli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V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F67B7EA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90773F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DF76F3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8717CB3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4C9A708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719CD1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3DE273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92B7AD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39D541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0AA39F01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FC5D12A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De Abreu A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2F615E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5B3B42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A134FE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1EE186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62C0BED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2D2666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AE649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954D389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4405E9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731B6A95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217974B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Devera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R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E13FF5A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037D0C7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85114C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9799E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7F8C36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D6E44D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A543CA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CA6D9B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7FBD4B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31AC9692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DD4BFA0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lastRenderedPageBreak/>
              <w:t xml:space="preserve">Díaz-Suárez O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C853BC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14141D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86C5B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05AFE2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DD5ED3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2FB6F1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2E2A2F9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92F27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6C880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7ABAE6D6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51920E7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Espinoza Y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 (B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0100AC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27AF58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229DF2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B63EF2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3DBA123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BC184FE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A17F6D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65659C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F7BA8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78CEEA96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F36A93C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Espinoza Y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(A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F0748A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579F64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2E98E3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024D4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45B0FC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478481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72603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FE0F65D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58415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7D72AE6E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50A69D0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Espinoza Y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(C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B8A2B0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EA0820E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EAA320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24DC8FA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D23EC8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635920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02F8C4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B255E0D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396060C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51287023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39ABB61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Figuereido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S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213572C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B04122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638E32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F6EC3C6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759921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247673C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8503693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84A6DB6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A5F9D7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193D7389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762D85E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Fillaux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J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61345F8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C70214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4BA312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5FCAF9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9E7ED9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192C897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7264A0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2F2F47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D985D3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776E1424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8603BE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>García-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Pedrique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ME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14A79F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136192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36FC2E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1945083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1E192F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5CFAF9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B905E5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7F2C4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5D1A9DC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41679D53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507A442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Gétaz-Schaller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L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135697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91CE7BC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F2CC6D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1991CC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9F109E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16C60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7B6E65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EAF4023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43C892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221A11A3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F0B5D68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Guilherme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E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20B39F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3BBBB1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05D6C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0C326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1F7860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DD428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64F527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C1CB73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4AD942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573523E2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D234FCA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Guo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F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EB8CD5A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2AACECA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DCBCDB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A0818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E96464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11EB27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877123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B02495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1C3FFB3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4704F93A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CAE753D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lastRenderedPageBreak/>
              <w:t xml:space="preserve">Heredia R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BD4715D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00DCC3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5FFBC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4AB1B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18FE08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7A5F709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502D323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86AA866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ECB4439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0A11BD0C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4D9FA97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Hernández S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6F487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3D219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D3E04C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F493FB8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81E6D5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2560B08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9F21CF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84E924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94FEBB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674853AD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8E1D72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Kanobana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K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80C7F13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273BB8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CED98F6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211DF5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2B1315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2BECDA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E4E4A6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42491BD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9F7ECE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66EF7A63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CBEF40E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Lescano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S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4A59F9E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0E944C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0000147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B3DADC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83F837E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7A447D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64355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35EC30A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56D234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0C16E626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C372420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>Lima-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Coêlho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R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A71924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2057F8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FAB17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777F8E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0939BD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CF5C1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0D441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EF9D663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1A2580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0FCA1EE0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87F3BA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Lopez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MA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B9E220E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C8D33B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0071D3A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BF8F0D8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83C5FD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F35ACA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92C30B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55DE5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3F3467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323890DE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80F277A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Lozano-Beltrán D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86A64B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A586F6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D3748B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EE251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10F609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0BB909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A691B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F3242B3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359F99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7AEC4417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F1A57C9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Lynch NR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(A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0A68A4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13412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DB71EC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23A4A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371ADDC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B27940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867D3B3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231421C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6C1FBF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50BD10DC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4FD0EE1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Lynch NR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(B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B30B69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D8909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2F1E36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3A6CA0C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0A1EC5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EF40E4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3D5C496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AE3B13D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13700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63D9B2BF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03CA5BC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Manini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M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1AEE0A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CED723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C42658A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A3E519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3CE2F9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804337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437D30C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CA8334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BC3DBF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72AFC163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1AB2F71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Marchioro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A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F47C4A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50739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C6F4CC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4E1883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B32C373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580F21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ED411A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8B52D0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98D096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60014E4F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B9AD98A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lastRenderedPageBreak/>
              <w:t xml:space="preserve">Martín U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(A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E98769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A0AA1E7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4F1D7FD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CF7B9C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6A01D2D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78C459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B57015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3DAF25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190EDD7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0B222516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D261A9F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Martín U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(B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9D80B26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0306BEC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A922A3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FA2A24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D3765B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144F51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D7C541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B3E30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119857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74184E0D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7F58453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Martínez M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0E23AFE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1FE101E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ABD33AD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7745973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598764E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FF6CF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044FBE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E740A3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B8797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3DBA0A9A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3772CAD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Mattia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S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DF9CEAC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37A96E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0FC87B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2EF693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5A47F3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2B0E36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70FD2E3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51A0F5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CBD51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461FA71B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535817A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Meza D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0B4DC6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577D59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1493BCC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187E15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4DBC2F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DD3055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81FB9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9D5673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B0A530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0EDD4542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75A8ACE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Minvielle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M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78BCC1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92069BD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854F19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38714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5FCE06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A6F8C5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468402D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E72ABE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039A78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6DFD8C1F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9B6AC92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Miranda-Choque E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00754B3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4933F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5A610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148C6B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FFB784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D41042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248D19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9C5E2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FD4B3AC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44F173B9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2F57BC5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</w:p>
          <w:p w14:paraId="0E9A0DCF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Montalvo A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107E7D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ED1556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FC64203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3DF2EA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0D940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F4EF2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A880CA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059455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BC5238C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42E45D7E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DF14D14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Morocoima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A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D270668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D2D8D4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920AA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8AE858C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A463B8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365901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A54AB9A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D47FB1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78EB37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055E9878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DE393AC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Muñoz-Guzmán M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EA512B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DCBB92C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B8B736C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FD7D70C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618E8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A66AA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5546D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08B108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205D8E6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00EE8897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90BEDD1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lastRenderedPageBreak/>
              <w:t>Muradian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V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9AF239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EF47E2A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4990147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D2C97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D880823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6AD171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95C525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5CF538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DC45B47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2B43F0C8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9FABB81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Nava-Cortés N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2F83BF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821AB4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EB4AB4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1A624C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339E71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F627D73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0736B7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6ED662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C75B8E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2A8D9CDB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878E13A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Negri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E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0654D3C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9509E2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4CF660E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38AF7F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56654A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E789D13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42ECFE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2EA76E8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E07FA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7F5BA8BA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5C75514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Oliart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-Guzmán H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1799BD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371A759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A2DEA4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E829E9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0B8C3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A0E964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CA9327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200AF2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F4C5B6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48662DCA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A64E2C0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>Orlando-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Indacochea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N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B5BD14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C77FEBC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27454C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3E43D8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618BCC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E0F2E9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7BC40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21B301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81067AE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eastAsia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78338D4A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2F78556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Ortega-Pacheco A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C2FDB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F8D697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F14F033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14F9DC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65DA66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C7870D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38DD6A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6F8EE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9C9A7B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669C8DEC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CC0351C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Oviedo-Vera A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4C25C4C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5BA37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99A7CCD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6B267E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54952A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8F39D1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4DD5FF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B6F81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5986FD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14A05D4A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EFD73CC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Paludo M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502383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96F409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0DBF3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66C889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C05E13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AE5BD3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A99D229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A20324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034CCC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52C0C124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7278A71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Paranhos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-Fragoso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2F6F17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69AF32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16DB46C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8AF43A3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6C2AB18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52A85B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58C10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6F30E6D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57D4B5C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02CE7AE4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7BE6F2C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Pereira L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BBD6C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42C854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B02237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C16DC2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07A04D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39D7A5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6C648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8597CF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C1BD53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2887456D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64D3865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lastRenderedPageBreak/>
              <w:t xml:space="preserve">Prestes-Carneiro L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(A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79640C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AFFD35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35A6B5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ED3F8AA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F75D5C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0C576D3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26C65C8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389571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6DDDD8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35346F4B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87F3CD7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Prestes-Carneiro L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(B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4DE09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AACFA0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901F42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AFF784C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5B6BB13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E339BF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F371A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25BF78C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D34949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37F9BAE1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79E6A50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Prestes-Carneiro L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(C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3613F4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4C553D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12D6EA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6FA4AC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B131C17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2984D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DAB1F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EABDA7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7A96D8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653B1983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2831E7C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Pulcha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-Ugarte R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353F3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C79F8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93F56B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DEE29B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C3CBD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66EE57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7651C1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F2368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22B309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1648D657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74EAE1B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Radman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NE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07A016D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3956E3E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6B30A7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A5CEE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FE381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FB9FC6E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D15E56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0E40F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9DE0A9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563E698E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35383C7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Ramírez-Bustamante C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F3174D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9D1ACA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BDA798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7754CF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A15A10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ACF5D7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41627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76C417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F17FC7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5E8E28EA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3644920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Ribeiro L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956109E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C8358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BA0B07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845F1F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E609C8C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B627E73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99E89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77C57B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83D3103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67678D69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EC47759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Rivarola M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22338B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44BFB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47ACE0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3DDAF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E07524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9EC98B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AB17A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2B7D2A3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118970C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eastAsia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42D109EA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AA8DE1F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Rodriguez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C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B5E111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2C2AAA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1196F7A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7D69EF7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F9D6F7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CA7E0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450A86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587E0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EE7EF38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66A6E6A4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876364A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Roldan W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(A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A0D9E6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81E5D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D5BA446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BA079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EC216ED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6F671A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773725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2F6E09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413621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08617068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BEB1D10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lastRenderedPageBreak/>
              <w:t xml:space="preserve">Roldan W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(B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5C6AF7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246ABC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3967E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1531A7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2B77D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AA12B7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0CCB6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9E3BBC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0A6C1B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09EED59F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D21F5BD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Roldan W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(C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ADD10B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DD78AD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0F5F05C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12D13D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AF1E68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24B86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4C43E7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9C067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7AFAF8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21FD29F3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A85F1FB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Romero R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A0ED0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BB1B38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B42273A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3E7B15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A8B253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1F2A8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1B094A7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E43A94D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4C2D89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01E856DC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83F0F1F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>Romero-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Nuñez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C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633C27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AB7735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AD1C2F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31C4E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5B310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17496FC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0D1194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0C3FA4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648FA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67220E7E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958F131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Rubinsky-Elefant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G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29B247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EA93797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C687FA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75B5FD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7792CD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EB9737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B8E995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89D1F48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EC5D8F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3EDDDA79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092D489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Santarem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V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BF060A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FB92BE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DD53393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7286A4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48180B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335699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78E2A49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3F9124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3F0CE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502F8CA1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013196A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Santos P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7C2DFF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A169BC8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063497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04F1E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4C0145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7D8258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A250F3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AC5F3B7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23B6FC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0656DBB0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B32E756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Sariego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I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AE1A8D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16BE0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9842946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E300E0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976489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F89983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22603D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6E335C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9B52B9D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62C7225B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D36A483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Schoenardie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E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520A8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A6BE90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8D7FD5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11F1B9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1717A8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97608E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0411FF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D737B6E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252EFD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0FB68C89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C7DD973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</w:p>
          <w:p w14:paraId="530BC2D4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Souza RF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53E25B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3AC4FD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A3E50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B95B2C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8F769F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6A8BFBB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2D0601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02652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9F0A35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3B77F6EC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93A0E07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lastRenderedPageBreak/>
              <w:t xml:space="preserve">Taranto NJ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(A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3390D7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EC66FC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DBB5F0A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839E79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0754C7D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F0434B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F666FFA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7E27F18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7329B2E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22C55BC3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44892F4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Taranto NJ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(B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3A5E99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D4C0A1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2D0886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FACDE8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5E2102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C926E9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8A9D9E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18F8C3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0C311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6CDAC46A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85E1817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Thompson DE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CCEF27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A37827C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E95BA0B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10F208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C5F771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5679E78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3372C8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6B3DCBC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D27D9C9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7E2ED362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FAE12E4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Tinoco-Gracias L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177C62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0BA759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E1FE2F8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852EB3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016230D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4B78A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65F4FD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187C4E6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0998FCF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5DDE5BE0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7058FA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Triviño X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2124AC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2CAC97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89EF38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F07493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B52E0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B2A6EC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BA54F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3599E0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00F814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eastAsia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7832313B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677823B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Urbano-Ferreira M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1CBF3D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8555F5C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E381C5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9A53B14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2D8751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0FB7F5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711275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81F1FAE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D0F1F57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24229AFF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897A28A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Vargas C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43569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E5D72CA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2096EF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EF40EA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E299E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736CABF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0CD21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2E46186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E7E08C0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0537365A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EA0FC08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7234C">
              <w:rPr>
                <w:rFonts w:cs="Times New Roman"/>
                <w:b/>
                <w:sz w:val="20"/>
                <w:szCs w:val="20"/>
              </w:rPr>
              <w:t xml:space="preserve">Virginia P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0F19F1D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071FE11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02CA68C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BFE109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CE5E0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3F8D8E0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CA4F006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99108A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11C495D" w14:textId="77777777" w:rsidR="00C7234C" w:rsidRP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C7234C" w14:paraId="493925AE" w14:textId="77777777" w:rsidTr="00D9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22CCBB3" w14:textId="77777777" w:rsidR="00C7234C" w:rsidRPr="00C7234C" w:rsidRDefault="00C7234C" w:rsidP="00D90A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Waindok</w:t>
            </w:r>
            <w:proofErr w:type="spellEnd"/>
            <w:r w:rsidRPr="00C7234C">
              <w:rPr>
                <w:rFonts w:cs="Times New Roman"/>
                <w:b/>
                <w:sz w:val="20"/>
                <w:szCs w:val="20"/>
              </w:rPr>
              <w:t xml:space="preserve"> P </w:t>
            </w:r>
            <w:proofErr w:type="spellStart"/>
            <w:r w:rsidRPr="00C7234C">
              <w:rPr>
                <w:rFonts w:cs="Times New Roman"/>
                <w:b/>
                <w:sz w:val="20"/>
                <w:szCs w:val="20"/>
              </w:rPr>
              <w:t>et.al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8F63EC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6F94307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38D4BC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A09171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0F883D4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8E62572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37608E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ascii="Segoe UI Symbol" w:eastAsia="Times New Roman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77FEEC5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C7234C">
              <w:rPr>
                <w:rFonts w:eastAsia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1F7C478" w14:textId="77777777" w:rsidR="00C7234C" w:rsidRP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C7234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7234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</w:tbl>
    <w:tbl>
      <w:tblPr>
        <w:tblStyle w:val="Tablanormal51"/>
        <w:tblW w:w="13897" w:type="dxa"/>
        <w:tblInd w:w="-5" w:type="dxa"/>
        <w:tblLook w:val="04A0" w:firstRow="1" w:lastRow="0" w:firstColumn="1" w:lastColumn="0" w:noHBand="0" w:noVBand="1"/>
      </w:tblPr>
      <w:tblGrid>
        <w:gridCol w:w="547"/>
        <w:gridCol w:w="574"/>
        <w:gridCol w:w="547"/>
        <w:gridCol w:w="547"/>
        <w:gridCol w:w="1850"/>
        <w:gridCol w:w="983"/>
        <w:gridCol w:w="1072"/>
        <w:gridCol w:w="1739"/>
        <w:gridCol w:w="222"/>
        <w:gridCol w:w="1427"/>
        <w:gridCol w:w="1017"/>
        <w:gridCol w:w="1472"/>
        <w:gridCol w:w="906"/>
        <w:gridCol w:w="994"/>
      </w:tblGrid>
      <w:tr w:rsidR="00C7234C" w:rsidRPr="0013621C" w14:paraId="4121BC7F" w14:textId="77777777" w:rsidTr="00D90A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067683E" w14:textId="77777777" w:rsidR="00C7234C" w:rsidRDefault="00C7234C" w:rsidP="00D90A89">
            <w:pPr>
              <w:rPr>
                <w:rFonts w:eastAsia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A16D8CF" w14:textId="77777777" w:rsidR="00C7234C" w:rsidRDefault="00C7234C" w:rsidP="00D90A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14:paraId="29883F36" w14:textId="77777777" w:rsidR="00C7234C" w:rsidRDefault="00C7234C" w:rsidP="00D90A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  <w:p w14:paraId="6AEDD56E" w14:textId="77777777" w:rsidR="00C7234C" w:rsidRPr="0013621C" w:rsidRDefault="00C7234C" w:rsidP="00D90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621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NEWCASTLE - OTTAWA QUALITY ASSESSMENT SCALE FOR CASE-CONTROL STUDIES</w:t>
            </w:r>
          </w:p>
        </w:tc>
      </w:tr>
      <w:tr w:rsidR="00C7234C" w:rsidRPr="0013621C" w14:paraId="44057048" w14:textId="77777777" w:rsidTr="00D90A8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47" w:type="dxa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6491E64" w14:textId="77777777" w:rsidR="00C7234C" w:rsidRPr="0013621C" w:rsidRDefault="00C7234C" w:rsidP="00D90A89">
            <w:pPr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14:paraId="7E1FBC63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621C">
              <w:rPr>
                <w:rFonts w:eastAsia="Times New Roman" w:cs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14:paraId="228B2EE8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621C">
              <w:rPr>
                <w:rFonts w:eastAsia="Times New Roman" w:cs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14:paraId="50934762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3D2650EB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01FB2ACE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1BA5D5BD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C7234C" w:rsidRPr="0013621C" w14:paraId="1B46A036" w14:textId="77777777" w:rsidTr="00D90A89">
        <w:trPr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1FB1429D" w14:textId="77777777" w:rsidR="00C7234C" w:rsidRPr="00BA0ADE" w:rsidRDefault="00C7234C" w:rsidP="00D90A89">
            <w:pPr>
              <w:jc w:val="center"/>
              <w:rPr>
                <w:rFonts w:eastAsia="Times New Roman" w:cs="Times New Roman"/>
                <w:b/>
                <w:bCs/>
                <w:i w:val="0"/>
                <w:sz w:val="20"/>
                <w:szCs w:val="20"/>
              </w:rPr>
            </w:pPr>
            <w:r w:rsidRPr="00BA0ADE">
              <w:rPr>
                <w:rFonts w:eastAsia="Times New Roman" w:cs="Times New Roman"/>
                <w:b/>
                <w:bCs/>
                <w:i w:val="0"/>
                <w:sz w:val="22"/>
              </w:rPr>
              <w:t>STUDY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E554D4F" w14:textId="77777777" w:rsidR="00C7234C" w:rsidRPr="00BA0ADE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0ADE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Is the case definition adequate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983CC74" w14:textId="77777777" w:rsidR="00C7234C" w:rsidRPr="00BA0ADE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A0ADE">
              <w:rPr>
                <w:rFonts w:eastAsia="Times New Roman" w:cs="Times New Roman"/>
                <w:b/>
                <w:bCs/>
                <w:sz w:val="20"/>
                <w:szCs w:val="20"/>
              </w:rPr>
              <w:t>Representativeness</w:t>
            </w:r>
            <w:proofErr w:type="spellEnd"/>
            <w:r w:rsidRPr="00BA0AD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BA0ADE">
              <w:rPr>
                <w:rFonts w:eastAsia="Times New Roman" w:cs="Times New Roman"/>
                <w:b/>
                <w:bCs/>
                <w:sz w:val="20"/>
                <w:szCs w:val="20"/>
              </w:rPr>
              <w:t>the</w:t>
            </w:r>
            <w:proofErr w:type="spellEnd"/>
            <w:r w:rsidRPr="00BA0AD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ca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047689D" w14:textId="77777777" w:rsidR="00C7234C" w:rsidRPr="00BA0ADE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A0ADE">
              <w:rPr>
                <w:rFonts w:eastAsia="Times New Roman" w:cs="Times New Roman"/>
                <w:b/>
                <w:bCs/>
                <w:sz w:val="20"/>
                <w:szCs w:val="20"/>
              </w:rPr>
              <w:t>Selection</w:t>
            </w:r>
            <w:proofErr w:type="spellEnd"/>
            <w:r w:rsidRPr="00BA0AD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BA0ADE">
              <w:rPr>
                <w:rFonts w:eastAsia="Times New Roman" w:cs="Times New Roman"/>
                <w:b/>
                <w:bCs/>
                <w:sz w:val="20"/>
                <w:szCs w:val="20"/>
              </w:rPr>
              <w:t>Control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E852D25" w14:textId="77777777" w:rsidR="00C7234C" w:rsidRPr="00BA0ADE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A0ADE">
              <w:rPr>
                <w:rFonts w:eastAsia="Times New Roman" w:cs="Times New Roman"/>
                <w:b/>
                <w:bCs/>
                <w:sz w:val="20"/>
                <w:szCs w:val="20"/>
              </w:rPr>
              <w:t>Definition</w:t>
            </w:r>
            <w:proofErr w:type="spellEnd"/>
            <w:r w:rsidRPr="00BA0AD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BA0ADE">
              <w:rPr>
                <w:rFonts w:eastAsia="Times New Roman" w:cs="Times New Roman"/>
                <w:b/>
                <w:bCs/>
                <w:sz w:val="20"/>
                <w:szCs w:val="20"/>
              </w:rPr>
              <w:t>Control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621C3AE" w14:textId="77777777" w:rsidR="00C7234C" w:rsidRPr="00BA0ADE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0ADE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 xml:space="preserve">Comparability of cases and controls on the basis of the design or analysis (Maximum : </w:t>
            </w:r>
            <w:r w:rsidRPr="00BA0ADE">
              <w:rPr>
                <w:rFonts w:ascii="Segoe UI Symbol" w:eastAsia="Times New Roman" w:hAnsi="Segoe UI Symbol" w:cs="Segoe UI Symbol"/>
                <w:b/>
                <w:bCs/>
                <w:sz w:val="20"/>
                <w:szCs w:val="20"/>
                <w:lang w:val="en-US"/>
              </w:rPr>
              <w:t>☆☆</w:t>
            </w:r>
            <w:r w:rsidRPr="00BA0ADE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85C9885" w14:textId="77777777" w:rsidR="00C7234C" w:rsidRPr="00BA0ADE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353E389" w14:textId="77777777" w:rsidR="00C7234C" w:rsidRPr="00BA0ADE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0ADE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Same method of ascertainment for cases and contro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44CC19B" w14:textId="77777777" w:rsidR="00C7234C" w:rsidRPr="00BA0ADE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0ADE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Non-Response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AC320C" w14:textId="77777777" w:rsidR="00C7234C" w:rsidRPr="00BA0ADE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A0ADE">
              <w:rPr>
                <w:rFonts w:eastAsia="Times New Roman" w:cs="Times New Roman"/>
                <w:b/>
                <w:bCs/>
                <w:sz w:val="20"/>
                <w:szCs w:val="20"/>
              </w:rPr>
              <w:t>Ascertainment</w:t>
            </w:r>
            <w:proofErr w:type="spellEnd"/>
            <w:r w:rsidRPr="00BA0AD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BA0ADE">
              <w:rPr>
                <w:rFonts w:eastAsia="Times New Roman" w:cs="Times New Roman"/>
                <w:b/>
                <w:bCs/>
                <w:sz w:val="20"/>
                <w:szCs w:val="20"/>
              </w:rPr>
              <w:t>exposu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C08E5EE" w14:textId="77777777" w:rsidR="00C7234C" w:rsidRPr="00BA0ADE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A0ADE">
              <w:rPr>
                <w:rFonts w:eastAsia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C69A0B2" w14:textId="77777777" w:rsidR="00C7234C" w:rsidRPr="00BA0ADE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A0ADE">
              <w:rPr>
                <w:rFonts w:eastAsia="Times New Roman" w:cs="Times New Roman"/>
                <w:b/>
                <w:bCs/>
                <w:sz w:val="20"/>
                <w:szCs w:val="20"/>
              </w:rPr>
              <w:t>Evidence</w:t>
            </w:r>
            <w:proofErr w:type="spellEnd"/>
            <w:r w:rsidRPr="00BA0AD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A0ADE">
              <w:rPr>
                <w:rFonts w:eastAsia="Times New Roman" w:cs="Times New Roman"/>
                <w:b/>
                <w:bCs/>
                <w:sz w:val="20"/>
                <w:szCs w:val="20"/>
              </w:rPr>
              <w:t>quality</w:t>
            </w:r>
            <w:proofErr w:type="spellEnd"/>
          </w:p>
        </w:tc>
      </w:tr>
      <w:tr w:rsidR="00C7234C" w14:paraId="74BF9D12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F7CFF65" w14:textId="77777777" w:rsidR="00C7234C" w:rsidRPr="00791B22" w:rsidRDefault="00C7234C" w:rsidP="00D90A89">
            <w:pPr>
              <w:jc w:val="center"/>
              <w:rPr>
                <w:rFonts w:cs="Times New Roman"/>
                <w:b/>
                <w:sz w:val="22"/>
              </w:rPr>
            </w:pPr>
            <w:r w:rsidRPr="00791B22">
              <w:rPr>
                <w:rFonts w:cs="Times New Roman"/>
                <w:b/>
                <w:sz w:val="22"/>
              </w:rPr>
              <w:t xml:space="preserve">Alvarado-Esquivel C </w:t>
            </w:r>
            <w:proofErr w:type="spellStart"/>
            <w:r w:rsidRPr="00791B22">
              <w:rPr>
                <w:rFonts w:cs="Times New Roman"/>
                <w:b/>
                <w:sz w:val="22"/>
              </w:rPr>
              <w:t>et.al</w:t>
            </w:r>
            <w:proofErr w:type="spellEnd"/>
            <w:r w:rsidRPr="00791B22">
              <w:rPr>
                <w:rFonts w:cs="Times New Roman"/>
                <w:b/>
                <w:sz w:val="22"/>
              </w:rPr>
              <w:t xml:space="preserve"> (A)</w:t>
            </w:r>
          </w:p>
        </w:tc>
        <w:tc>
          <w:tcPr>
            <w:tcW w:w="1094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795EC657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43EBF32A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4DDC59F7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19742C0E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18CAC7F7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36660F05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045B06D1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332124CB" w14:textId="77777777" w:rsid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98D4150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B0F4B10" w14:textId="77777777" w:rsid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3621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13621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621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13621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3621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14:paraId="28E35176" w14:textId="77777777" w:rsidTr="00D90A8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5F9A9D5" w14:textId="77777777" w:rsidR="00C7234C" w:rsidRPr="00791B22" w:rsidRDefault="00C7234C" w:rsidP="00D90A89">
            <w:pPr>
              <w:jc w:val="center"/>
              <w:rPr>
                <w:rFonts w:cs="Times New Roman"/>
                <w:b/>
                <w:sz w:val="22"/>
              </w:rPr>
            </w:pPr>
            <w:r w:rsidRPr="00791B22">
              <w:rPr>
                <w:rFonts w:cs="Times New Roman"/>
                <w:b/>
                <w:sz w:val="22"/>
              </w:rPr>
              <w:t xml:space="preserve">Alvarado-Esquivel C </w:t>
            </w:r>
            <w:proofErr w:type="spellStart"/>
            <w:r w:rsidRPr="00791B22">
              <w:rPr>
                <w:rFonts w:cs="Times New Roman"/>
                <w:b/>
                <w:sz w:val="22"/>
              </w:rPr>
              <w:t>et.al</w:t>
            </w:r>
            <w:proofErr w:type="spellEnd"/>
            <w:r w:rsidRPr="00791B22">
              <w:rPr>
                <w:rFonts w:cs="Times New Roman"/>
                <w:b/>
                <w:sz w:val="22"/>
              </w:rPr>
              <w:t xml:space="preserve"> (B)</w:t>
            </w:r>
          </w:p>
        </w:tc>
        <w:tc>
          <w:tcPr>
            <w:tcW w:w="1094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05F5389C" w14:textId="77777777" w:rsidR="00C7234C" w:rsidRPr="0013621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2B895F43" w14:textId="77777777" w:rsidR="00C7234C" w:rsidRPr="0013621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501855B8" w14:textId="77777777" w:rsidR="00C7234C" w:rsidRPr="0013621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509D5F84" w14:textId="77777777" w:rsidR="00C7234C" w:rsidRPr="0013621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40662578" w14:textId="77777777" w:rsidR="00C7234C" w:rsidRPr="0013621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29B83041" w14:textId="77777777" w:rsidR="00C7234C" w:rsidRPr="0013621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1A200847" w14:textId="77777777" w:rsidR="00C7234C" w:rsidRPr="0013621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59EA5D63" w14:textId="77777777" w:rsid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F0D97C1" w14:textId="77777777" w:rsidR="00C7234C" w:rsidRPr="0013621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837319" w14:textId="77777777" w:rsid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3621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13621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621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13621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3621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14:paraId="2E9C1FF0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3B8EB5E" w14:textId="77777777" w:rsidR="00C7234C" w:rsidRPr="00791B22" w:rsidRDefault="00C7234C" w:rsidP="00D90A89">
            <w:pPr>
              <w:jc w:val="center"/>
              <w:rPr>
                <w:rFonts w:cs="Times New Roman"/>
                <w:b/>
                <w:sz w:val="22"/>
              </w:rPr>
            </w:pPr>
            <w:r w:rsidRPr="00791B22">
              <w:rPr>
                <w:rFonts w:cs="Times New Roman"/>
                <w:b/>
                <w:sz w:val="22"/>
              </w:rPr>
              <w:t xml:space="preserve">Alvarado-Esquivel C </w:t>
            </w:r>
            <w:proofErr w:type="spellStart"/>
            <w:r w:rsidRPr="00791B22">
              <w:rPr>
                <w:rFonts w:cs="Times New Roman"/>
                <w:b/>
                <w:sz w:val="22"/>
              </w:rPr>
              <w:t>et.al</w:t>
            </w:r>
            <w:proofErr w:type="spellEnd"/>
            <w:r w:rsidRPr="00791B22">
              <w:rPr>
                <w:rFonts w:cs="Times New Roman"/>
                <w:b/>
                <w:sz w:val="22"/>
              </w:rPr>
              <w:t xml:space="preserve"> (C)</w:t>
            </w:r>
          </w:p>
        </w:tc>
        <w:tc>
          <w:tcPr>
            <w:tcW w:w="1094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582A4446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688A0413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11CB3428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3B9CA18C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02EE487C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0A5F819C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0CFBF8DF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39873A26" w14:textId="77777777" w:rsid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3CEA8C4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A2D156E" w14:textId="77777777" w:rsid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3621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13621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621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13621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3621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13621C" w14:paraId="78589536" w14:textId="77777777" w:rsidTr="00D90A8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6820125" w14:textId="77777777" w:rsidR="00C7234C" w:rsidRPr="00791B22" w:rsidRDefault="00C7234C" w:rsidP="00D90A89">
            <w:pPr>
              <w:jc w:val="center"/>
              <w:rPr>
                <w:rFonts w:eastAsia="Times New Roman" w:cs="Times New Roman"/>
                <w:b/>
                <w:sz w:val="22"/>
              </w:rPr>
            </w:pPr>
            <w:r w:rsidRPr="00791B22">
              <w:rPr>
                <w:rFonts w:cs="Times New Roman"/>
                <w:b/>
                <w:sz w:val="22"/>
              </w:rPr>
              <w:t>Silva-</w:t>
            </w:r>
            <w:proofErr w:type="spellStart"/>
            <w:r w:rsidRPr="00791B22">
              <w:rPr>
                <w:rFonts w:cs="Times New Roman"/>
                <w:b/>
                <w:sz w:val="22"/>
              </w:rPr>
              <w:t>Cadore</w:t>
            </w:r>
            <w:proofErr w:type="spellEnd"/>
            <w:r w:rsidRPr="00791B22">
              <w:rPr>
                <w:rFonts w:cs="Times New Roman"/>
                <w:b/>
                <w:sz w:val="22"/>
              </w:rPr>
              <w:t xml:space="preserve"> P </w:t>
            </w:r>
            <w:proofErr w:type="spellStart"/>
            <w:r w:rsidRPr="00791B22">
              <w:rPr>
                <w:rFonts w:cs="Times New Roman"/>
                <w:b/>
                <w:sz w:val="22"/>
              </w:rPr>
              <w:t>et.al</w:t>
            </w:r>
            <w:proofErr w:type="spellEnd"/>
          </w:p>
        </w:tc>
        <w:tc>
          <w:tcPr>
            <w:tcW w:w="1094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3472C2CE" w14:textId="77777777" w:rsidR="00C7234C" w:rsidRPr="0013621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31A834ED" w14:textId="77777777" w:rsidR="00C7234C" w:rsidRPr="0013621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1D0324A4" w14:textId="77777777" w:rsidR="00C7234C" w:rsidRPr="0013621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1CA1786E" w14:textId="77777777" w:rsidR="00C7234C" w:rsidRPr="0013621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7995C70F" w14:textId="77777777" w:rsidR="00C7234C" w:rsidRPr="0013621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02028603" w14:textId="77777777" w:rsidR="00C7234C" w:rsidRPr="0013621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35DBC26F" w14:textId="77777777" w:rsidR="00C7234C" w:rsidRPr="0013621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4ABEEFA6" w14:textId="77777777" w:rsid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9FC7D30" w14:textId="77777777" w:rsidR="00C7234C" w:rsidRPr="0013621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65B51AA" w14:textId="77777777" w:rsidR="00C7234C" w:rsidRDefault="00C7234C" w:rsidP="00D90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3621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13621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621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13621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3621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  <w:tr w:rsidR="00C7234C" w:rsidRPr="0013621C" w14:paraId="23C1BCEC" w14:textId="77777777" w:rsidTr="00D9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9612A21" w14:textId="77777777" w:rsidR="00C7234C" w:rsidRPr="00791B22" w:rsidRDefault="00C7234C" w:rsidP="00D90A89">
            <w:pPr>
              <w:jc w:val="center"/>
              <w:rPr>
                <w:rFonts w:eastAsia="Times New Roman" w:cs="Times New Roman"/>
                <w:b/>
                <w:sz w:val="22"/>
              </w:rPr>
            </w:pPr>
            <w:proofErr w:type="spellStart"/>
            <w:r w:rsidRPr="00791B22">
              <w:rPr>
                <w:rFonts w:eastAsia="Times New Roman" w:cs="Times New Roman"/>
                <w:b/>
                <w:sz w:val="22"/>
              </w:rPr>
              <w:t>Nicoletti</w:t>
            </w:r>
            <w:proofErr w:type="spellEnd"/>
            <w:r w:rsidRPr="00791B22">
              <w:rPr>
                <w:rFonts w:eastAsia="Times New Roman" w:cs="Times New Roman"/>
                <w:b/>
                <w:sz w:val="22"/>
              </w:rPr>
              <w:t xml:space="preserve"> A </w:t>
            </w:r>
            <w:proofErr w:type="spellStart"/>
            <w:r w:rsidRPr="00791B22">
              <w:rPr>
                <w:rFonts w:eastAsia="Times New Roman" w:cs="Times New Roman"/>
                <w:b/>
                <w:sz w:val="22"/>
              </w:rPr>
              <w:t>et.al</w:t>
            </w:r>
            <w:proofErr w:type="spellEnd"/>
          </w:p>
        </w:tc>
        <w:tc>
          <w:tcPr>
            <w:tcW w:w="1094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1F9A3B63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7AE50121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3E6949B9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683E0610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2E7B7512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51470489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2C85E32C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2768DBF0" w14:textId="77777777" w:rsid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F0A25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CA4E91" w14:textId="77777777" w:rsidR="00C7234C" w:rsidRPr="0013621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834FC58" w14:textId="77777777" w:rsidR="00C7234C" w:rsidRDefault="00C7234C" w:rsidP="00D90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3621C">
              <w:rPr>
                <w:rFonts w:eastAsia="Times New Roman" w:cs="Times New Roman"/>
                <w:sz w:val="20"/>
                <w:szCs w:val="20"/>
              </w:rPr>
              <w:t>Low</w:t>
            </w:r>
            <w:proofErr w:type="spellEnd"/>
            <w:r w:rsidRPr="0013621C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621C">
              <w:rPr>
                <w:rFonts w:eastAsia="Times New Roman" w:cs="Times New Roman"/>
                <w:sz w:val="20"/>
                <w:szCs w:val="20"/>
              </w:rPr>
              <w:t>risk</w:t>
            </w:r>
            <w:proofErr w:type="spellEnd"/>
            <w:r w:rsidRPr="0013621C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3621C">
              <w:rPr>
                <w:rFonts w:eastAsia="Times New Roman" w:cs="Times New Roman"/>
                <w:sz w:val="20"/>
                <w:szCs w:val="20"/>
              </w:rPr>
              <w:t>bias</w:t>
            </w:r>
            <w:proofErr w:type="spellEnd"/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C7234C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56F13C" w14:textId="77777777" w:rsidR="00E97C66" w:rsidRDefault="00E97C66" w:rsidP="00117666">
      <w:pPr>
        <w:spacing w:after="0"/>
      </w:pPr>
      <w:r>
        <w:separator/>
      </w:r>
    </w:p>
  </w:endnote>
  <w:endnote w:type="continuationSeparator" w:id="0">
    <w:p w14:paraId="3428251B" w14:textId="77777777" w:rsidR="00E97C66" w:rsidRDefault="00E97C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PE" w:eastAsia="es-P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2DE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2DE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PE" w:eastAsia="es-P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2DE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2DEF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535846" w14:textId="77777777" w:rsidR="00E97C66" w:rsidRDefault="00E97C66" w:rsidP="00117666">
      <w:pPr>
        <w:spacing w:after="0"/>
      </w:pPr>
      <w:r>
        <w:separator/>
      </w:r>
    </w:p>
  </w:footnote>
  <w:footnote w:type="continuationSeparator" w:id="0">
    <w:p w14:paraId="2C6E8392" w14:textId="77777777" w:rsidR="00E97C66" w:rsidRDefault="00E97C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PE" w:eastAsia="es-P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3FF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096A"/>
    <w:rsid w:val="007C206C"/>
    <w:rsid w:val="007F7FFB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02DEF"/>
    <w:rsid w:val="00B1671E"/>
    <w:rsid w:val="00B25EB8"/>
    <w:rsid w:val="00B354E1"/>
    <w:rsid w:val="00B37F4D"/>
    <w:rsid w:val="00C52A7B"/>
    <w:rsid w:val="00C56BAF"/>
    <w:rsid w:val="00C679AA"/>
    <w:rsid w:val="00C7234C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7C66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anormal5">
    <w:name w:val="Plain Table 5"/>
    <w:basedOn w:val="Tablanormal"/>
    <w:uiPriority w:val="45"/>
    <w:rsid w:val="00C7234C"/>
    <w:pPr>
      <w:spacing w:after="0" w:line="240" w:lineRule="auto"/>
    </w:pPr>
    <w:rPr>
      <w:lang w:val="es-P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normal51">
    <w:name w:val="Tabla normal 51"/>
    <w:basedOn w:val="Tablanormal"/>
    <w:next w:val="Tablanormal5"/>
    <w:uiPriority w:val="45"/>
    <w:rsid w:val="00C7234C"/>
    <w:pPr>
      <w:spacing w:after="0" w:line="240" w:lineRule="auto"/>
    </w:pPr>
    <w:rPr>
      <w:lang w:val="es-P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16704C8-FB84-4C6B-AF34-30D90A3A4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48</Words>
  <Characters>6318</Characters>
  <Application>Microsoft Office Word</Application>
  <DocSecurity>0</DocSecurity>
  <Lines>52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miro Ulloque</cp:lastModifiedBy>
  <cp:revision>4</cp:revision>
  <cp:lastPrinted>2013-10-03T12:51:00Z</cp:lastPrinted>
  <dcterms:created xsi:type="dcterms:W3CDTF">2023-03-04T08:48:00Z</dcterms:created>
  <dcterms:modified xsi:type="dcterms:W3CDTF">2023-03-04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